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B8C2C" w14:textId="692C02E6" w:rsidR="00BD16A3" w:rsidRPr="00BD16A3" w:rsidRDefault="00BD16A3" w:rsidP="008510A2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D16A3">
        <w:rPr>
          <w:rFonts w:ascii="Times New Roman" w:eastAsia="等线" w:hAnsi="Times New Roman" w:cs="Times New Roman"/>
          <w:b/>
          <w:sz w:val="24"/>
          <w:szCs w:val="24"/>
        </w:rPr>
        <w:t xml:space="preserve">Table S2 The PERMANOVA analysis of monoculture and intercropping soybean/corn bacterial community composition among different time points based on Bray-Curtis distance among different groups. </w:t>
      </w:r>
      <w:r w:rsidRPr="00BD16A3">
        <w:rPr>
          <w:rFonts w:ascii="Times New Roman" w:eastAsia="等线" w:hAnsi="Times New Roman" w:cs="Times New Roman"/>
          <w:sz w:val="24"/>
          <w:szCs w:val="24"/>
        </w:rPr>
        <w:t>*: P&lt;0.05.</w:t>
      </w:r>
      <w:r w:rsidR="00482C58">
        <w:rPr>
          <w:rFonts w:ascii="Times New Roman" w:eastAsia="宋体" w:hAnsi="Times New Roman" w:cs="Times New Roman"/>
          <w:szCs w:val="21"/>
        </w:rPr>
        <w:t xml:space="preserve"> </w:t>
      </w:r>
      <w:r w:rsidR="00482C58" w:rsidRPr="00482C58">
        <w:rPr>
          <w:rFonts w:ascii="Times New Roman" w:eastAsia="宋体" w:hAnsi="Times New Roman" w:cs="Times New Roman"/>
          <w:sz w:val="24"/>
          <w:szCs w:val="24"/>
        </w:rPr>
        <w:t>S: monoculture soybean soil, IS: intercropping soybean soil, C: monoculture corn soil, IC: intercropping corn soil.</w:t>
      </w:r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BD16A3" w:rsidRPr="00062BAF" w14:paraId="40F234F0" w14:textId="77777777" w:rsidTr="007B5F1D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595C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1569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-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21B4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-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D7F3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S-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4BCA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C-IC</w:t>
            </w:r>
          </w:p>
        </w:tc>
      </w:tr>
      <w:tr w:rsidR="00BD16A3" w:rsidRPr="00062BAF" w14:paraId="65FFF6B4" w14:textId="77777777" w:rsidTr="007B5F1D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9A4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2DF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97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AFE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03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DEB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31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A54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09*</w:t>
            </w:r>
          </w:p>
        </w:tc>
      </w:tr>
      <w:tr w:rsidR="00BD16A3" w:rsidRPr="00062BAF" w14:paraId="43633407" w14:textId="77777777" w:rsidTr="007B5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4E74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0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83AA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4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48F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2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8E8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4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36A6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17*</w:t>
            </w:r>
          </w:p>
        </w:tc>
      </w:tr>
      <w:tr w:rsidR="00BD16A3" w:rsidRPr="00062BAF" w14:paraId="5EDB9D10" w14:textId="77777777" w:rsidTr="007B5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D373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0-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39F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8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DA96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2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833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62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822C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5*</w:t>
            </w:r>
          </w:p>
        </w:tc>
      </w:tr>
      <w:tr w:rsidR="00BD16A3" w:rsidRPr="00062BAF" w14:paraId="0ACFCB51" w14:textId="77777777" w:rsidTr="007B5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48CE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0-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C014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9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B6C7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9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F59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5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EA6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91*</w:t>
            </w:r>
          </w:p>
        </w:tc>
      </w:tr>
      <w:tr w:rsidR="00BD16A3" w:rsidRPr="00062BAF" w14:paraId="437B24DA" w14:textId="77777777" w:rsidTr="007B5F1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110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0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DD51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6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6BF4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0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F79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B03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03*</w:t>
            </w:r>
          </w:p>
        </w:tc>
      </w:tr>
      <w:tr w:rsidR="00BD16A3" w:rsidRPr="00062BAF" w14:paraId="193C12EB" w14:textId="77777777" w:rsidTr="007B5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92F7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0-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A6A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6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8CD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9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05B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928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33*</w:t>
            </w:r>
          </w:p>
        </w:tc>
      </w:tr>
      <w:tr w:rsidR="00BD16A3" w:rsidRPr="00062BAF" w14:paraId="27E811F4" w14:textId="77777777" w:rsidTr="007B5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7D9D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0-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B60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8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E576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3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391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8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7107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36*</w:t>
            </w:r>
          </w:p>
        </w:tc>
      </w:tr>
      <w:tr w:rsidR="00BD16A3" w:rsidRPr="00062BAF" w14:paraId="029BEEBF" w14:textId="77777777" w:rsidTr="007B5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9396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60-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215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9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922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5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FE75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7ED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54*</w:t>
            </w:r>
          </w:p>
        </w:tc>
      </w:tr>
      <w:tr w:rsidR="00BD16A3" w:rsidRPr="00062BAF" w14:paraId="5F1BB2C0" w14:textId="77777777" w:rsidTr="007B5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BB3A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60-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F7F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6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3A4B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9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4350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8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157A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48*</w:t>
            </w:r>
          </w:p>
        </w:tc>
      </w:tr>
      <w:tr w:rsidR="00BD16A3" w:rsidRPr="00062BAF" w14:paraId="49A7056C" w14:textId="77777777" w:rsidTr="007B5F1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49E4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80-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7703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27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276FE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5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E45D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8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8173" w14:textId="77777777" w:rsidR="00BD16A3" w:rsidRPr="00062BAF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11*</w:t>
            </w:r>
          </w:p>
        </w:tc>
      </w:tr>
    </w:tbl>
    <w:p w14:paraId="2787E8C3" w14:textId="77777777" w:rsidR="00BD16A3" w:rsidRPr="00BD16A3" w:rsidRDefault="00BD16A3">
      <w:pPr>
        <w:rPr>
          <w:rFonts w:ascii="Times New Roman" w:hAnsi="Times New Roman" w:cs="Times New Roman"/>
          <w:b/>
          <w:sz w:val="24"/>
          <w:szCs w:val="24"/>
        </w:rPr>
      </w:pPr>
    </w:p>
    <w:p w14:paraId="511A782E" w14:textId="5F63C26F" w:rsidR="00673E82" w:rsidRDefault="00673E8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73E82" w:rsidSect="00C95D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6D663" w14:textId="77777777" w:rsidR="007707EF" w:rsidRDefault="007707EF" w:rsidP="00281C6D">
      <w:r>
        <w:separator/>
      </w:r>
    </w:p>
  </w:endnote>
  <w:endnote w:type="continuationSeparator" w:id="0">
    <w:p w14:paraId="08DB7E47" w14:textId="77777777" w:rsidR="007707EF" w:rsidRDefault="007707EF" w:rsidP="0028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2A662" w14:textId="77777777" w:rsidR="007707EF" w:rsidRDefault="007707EF" w:rsidP="00281C6D">
      <w:r>
        <w:separator/>
      </w:r>
    </w:p>
  </w:footnote>
  <w:footnote w:type="continuationSeparator" w:id="0">
    <w:p w14:paraId="69BFBC99" w14:textId="77777777" w:rsidR="007707EF" w:rsidRDefault="007707EF" w:rsidP="0028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D5A"/>
    <w:rsid w:val="00021C2F"/>
    <w:rsid w:val="0002370A"/>
    <w:rsid w:val="00062AF0"/>
    <w:rsid w:val="000E44FC"/>
    <w:rsid w:val="00100652"/>
    <w:rsid w:val="00114164"/>
    <w:rsid w:val="00152A91"/>
    <w:rsid w:val="001819F5"/>
    <w:rsid w:val="00193A28"/>
    <w:rsid w:val="00193E6F"/>
    <w:rsid w:val="001D33B5"/>
    <w:rsid w:val="001F238C"/>
    <w:rsid w:val="00261B2E"/>
    <w:rsid w:val="00281C6D"/>
    <w:rsid w:val="002B2E79"/>
    <w:rsid w:val="002E6049"/>
    <w:rsid w:val="00314D30"/>
    <w:rsid w:val="0037405D"/>
    <w:rsid w:val="0043135D"/>
    <w:rsid w:val="00474CCF"/>
    <w:rsid w:val="00482C58"/>
    <w:rsid w:val="00496389"/>
    <w:rsid w:val="005144B0"/>
    <w:rsid w:val="00534770"/>
    <w:rsid w:val="00552DD7"/>
    <w:rsid w:val="0058685A"/>
    <w:rsid w:val="005B69C7"/>
    <w:rsid w:val="006422A3"/>
    <w:rsid w:val="006427BF"/>
    <w:rsid w:val="00647240"/>
    <w:rsid w:val="00657030"/>
    <w:rsid w:val="00673E82"/>
    <w:rsid w:val="006756C1"/>
    <w:rsid w:val="006F5B95"/>
    <w:rsid w:val="007145F9"/>
    <w:rsid w:val="00720394"/>
    <w:rsid w:val="007707EF"/>
    <w:rsid w:val="008067E6"/>
    <w:rsid w:val="00825BD5"/>
    <w:rsid w:val="00836AEB"/>
    <w:rsid w:val="008510A2"/>
    <w:rsid w:val="008C6A48"/>
    <w:rsid w:val="00906D91"/>
    <w:rsid w:val="009177C0"/>
    <w:rsid w:val="00A00719"/>
    <w:rsid w:val="00A04234"/>
    <w:rsid w:val="00A52DAA"/>
    <w:rsid w:val="00A807E9"/>
    <w:rsid w:val="00B21798"/>
    <w:rsid w:val="00B435D1"/>
    <w:rsid w:val="00BD16A3"/>
    <w:rsid w:val="00C5200C"/>
    <w:rsid w:val="00C95D5A"/>
    <w:rsid w:val="00CF2A44"/>
    <w:rsid w:val="00D10B66"/>
    <w:rsid w:val="00D13550"/>
    <w:rsid w:val="00DD3793"/>
    <w:rsid w:val="00DF4091"/>
    <w:rsid w:val="00E1317D"/>
    <w:rsid w:val="00E82E22"/>
    <w:rsid w:val="00EC186E"/>
    <w:rsid w:val="00EF5DD1"/>
    <w:rsid w:val="00F17B23"/>
    <w:rsid w:val="00F21EC0"/>
    <w:rsid w:val="00F55546"/>
    <w:rsid w:val="00F71A56"/>
    <w:rsid w:val="00FA6334"/>
    <w:rsid w:val="00FC65E3"/>
    <w:rsid w:val="00FE4722"/>
    <w:rsid w:val="00FF5986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136BD"/>
  <w15:docId w15:val="{CF811470-A515-4CC2-98FC-E104CDF3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C6D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BD16A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BD1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念</cp:lastModifiedBy>
  <cp:revision>14</cp:revision>
  <dcterms:created xsi:type="dcterms:W3CDTF">2021-05-27T13:30:00Z</dcterms:created>
  <dcterms:modified xsi:type="dcterms:W3CDTF">2021-11-20T11:28:00Z</dcterms:modified>
</cp:coreProperties>
</file>